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37F6D" w14:textId="396487BF" w:rsidR="00345BE1" w:rsidRPr="001B18B1" w:rsidRDefault="00345BE1" w:rsidP="00345BE1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B18B1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Pr="001B18B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able. </w:t>
      </w:r>
      <w:r w:rsidR="0073012C">
        <w:rPr>
          <w:rFonts w:ascii="Times New Roman" w:hAnsi="Times New Roman" w:cs="Times New Roman"/>
          <w:b/>
          <w:bCs/>
          <w:sz w:val="28"/>
          <w:szCs w:val="28"/>
          <w:lang w:val="en-US"/>
        </w:rPr>
        <w:t>Participants per focus group</w:t>
      </w:r>
      <w:r w:rsidR="00106C6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390196">
        <w:rPr>
          <w:rFonts w:ascii="Times New Roman" w:hAnsi="Times New Roman" w:cs="Times New Roman"/>
          <w:b/>
          <w:bCs/>
          <w:sz w:val="28"/>
          <w:szCs w:val="28"/>
          <w:lang w:val="en-US"/>
        </w:rPr>
        <w:t>and community</w:t>
      </w:r>
      <w:r w:rsidR="001310D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opulations</w:t>
      </w:r>
    </w:p>
    <w:p w14:paraId="7E2C3DE7" w14:textId="77777777" w:rsidR="00345BE1" w:rsidRPr="001B18B1" w:rsidRDefault="00345BE1" w:rsidP="00345BE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8"/>
        <w:gridCol w:w="2991"/>
        <w:gridCol w:w="3031"/>
      </w:tblGrid>
      <w:tr w:rsidR="005A73A7" w:rsidRPr="00ED635E" w14:paraId="209A2967" w14:textId="77777777" w:rsidTr="003A7CCC">
        <w:tc>
          <w:tcPr>
            <w:tcW w:w="3328" w:type="dxa"/>
            <w:tcBorders>
              <w:top w:val="single" w:sz="4" w:space="0" w:color="auto"/>
              <w:bottom w:val="single" w:sz="1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EB58C83" w14:textId="0D842DCD" w:rsidR="005A73A7" w:rsidRPr="00ED635E" w:rsidRDefault="005A73A7">
            <w:pPr>
              <w:rPr>
                <w:rFonts w:ascii="Times New Roman" w:hAnsi="Times New Roman" w:cs="Times New Roman"/>
                <w:b/>
                <w:bCs/>
              </w:rPr>
            </w:pPr>
            <w:r w:rsidRPr="00ED635E">
              <w:rPr>
                <w:rFonts w:ascii="Times New Roman" w:hAnsi="Times New Roman" w:cs="Times New Roman"/>
                <w:b/>
                <w:bCs/>
              </w:rPr>
              <w:t>Community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1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5DC5960" w14:textId="7463B34E" w:rsidR="005A73A7" w:rsidRPr="00ED635E" w:rsidRDefault="005A73A7">
            <w:pPr>
              <w:rPr>
                <w:rFonts w:ascii="Times New Roman" w:hAnsi="Times New Roman" w:cs="Times New Roman"/>
                <w:b/>
                <w:bCs/>
              </w:rPr>
            </w:pPr>
            <w:r w:rsidRPr="00ED635E">
              <w:rPr>
                <w:rFonts w:ascii="Times New Roman" w:hAnsi="Times New Roman" w:cs="Times New Roman"/>
                <w:b/>
                <w:bCs/>
              </w:rPr>
              <w:t>Focus Group Discussion Participants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1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15DA546" w14:textId="42F658E1" w:rsidR="005A73A7" w:rsidRPr="00ED635E" w:rsidRDefault="005A73A7">
            <w:pPr>
              <w:rPr>
                <w:rFonts w:ascii="Times New Roman" w:hAnsi="Times New Roman" w:cs="Times New Roman"/>
                <w:b/>
                <w:bCs/>
              </w:rPr>
            </w:pPr>
            <w:r w:rsidRPr="00ED635E">
              <w:rPr>
                <w:rFonts w:ascii="Times New Roman" w:hAnsi="Times New Roman" w:cs="Times New Roman"/>
                <w:b/>
                <w:bCs/>
              </w:rPr>
              <w:t>Adult Women Population</w:t>
            </w:r>
            <w:r w:rsidR="00142984" w:rsidRPr="00ED635E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0C50EB" w:rsidRPr="00ED635E">
              <w:rPr>
                <w:rFonts w:ascii="Times New Roman" w:hAnsi="Times New Roman" w:cs="Times New Roman"/>
                <w:b/>
                <w:bCs/>
              </w:rPr>
              <w:t>2017</w:t>
            </w:r>
            <w:r w:rsidR="00142984" w:rsidRPr="00ED63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A73A7" w:rsidRPr="00ED635E" w14:paraId="2595DDA6" w14:textId="77777777" w:rsidTr="004C5227">
        <w:tc>
          <w:tcPr>
            <w:tcW w:w="3328" w:type="dxa"/>
            <w:tcBorders>
              <w:top w:val="single" w:sz="1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546CF9B" w14:textId="085B652D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Kitariro (Batwa)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9EF8B2C" w14:textId="7DFEF6E1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1" w:type="dxa"/>
            <w:tcBorders>
              <w:top w:val="single" w:sz="1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89775FB" w14:textId="6494E76C" w:rsidR="005A73A7" w:rsidRPr="00ED635E" w:rsidRDefault="00142984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28</w:t>
            </w:r>
          </w:p>
        </w:tc>
      </w:tr>
      <w:tr w:rsidR="005A73A7" w:rsidRPr="00ED635E" w14:paraId="67E37C58" w14:textId="77777777" w:rsidTr="00ED635E">
        <w:tc>
          <w:tcPr>
            <w:tcW w:w="3328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164FD61" w14:textId="670125A8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Kitariro (Bakiga)</w:t>
            </w:r>
          </w:p>
        </w:tc>
        <w:tc>
          <w:tcPr>
            <w:tcW w:w="299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0621891" w14:textId="39520CE0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A591E13" w14:textId="616A7FDD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Unknown</w:t>
            </w:r>
          </w:p>
        </w:tc>
      </w:tr>
      <w:tr w:rsidR="005A73A7" w:rsidRPr="00ED635E" w14:paraId="36CCD89E" w14:textId="77777777" w:rsidTr="00ED635E">
        <w:tc>
          <w:tcPr>
            <w:tcW w:w="3328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D261F37" w14:textId="23B81796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Bikuto (Batwa)</w:t>
            </w:r>
          </w:p>
        </w:tc>
        <w:tc>
          <w:tcPr>
            <w:tcW w:w="299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6C493E3" w14:textId="1BC4C006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A8837AD" w14:textId="43A0412B" w:rsidR="005A73A7" w:rsidRPr="00ED635E" w:rsidRDefault="00142984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19</w:t>
            </w:r>
          </w:p>
        </w:tc>
      </w:tr>
      <w:tr w:rsidR="005A73A7" w:rsidRPr="00ED635E" w14:paraId="34C66229" w14:textId="77777777" w:rsidTr="00ED635E">
        <w:tc>
          <w:tcPr>
            <w:tcW w:w="3328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B9EE709" w14:textId="3279C886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Bikuto (Bakiga)</w:t>
            </w:r>
          </w:p>
        </w:tc>
        <w:tc>
          <w:tcPr>
            <w:tcW w:w="299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EA98ABB" w14:textId="66076711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A12229B" w14:textId="67DA3FDD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Unknown</w:t>
            </w:r>
          </w:p>
        </w:tc>
      </w:tr>
      <w:tr w:rsidR="005A73A7" w:rsidRPr="00ED635E" w14:paraId="65BAF1E6" w14:textId="77777777" w:rsidTr="00ED635E">
        <w:tc>
          <w:tcPr>
            <w:tcW w:w="3328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9B08E2B" w14:textId="19480900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Rulangara (Batwa)</w:t>
            </w:r>
          </w:p>
        </w:tc>
        <w:tc>
          <w:tcPr>
            <w:tcW w:w="299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EC952D7" w14:textId="4509DC8E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54AE834" w14:textId="6EADA310" w:rsidR="005A73A7" w:rsidRPr="00ED635E" w:rsidRDefault="00142984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14</w:t>
            </w:r>
          </w:p>
        </w:tc>
      </w:tr>
      <w:tr w:rsidR="005A73A7" w:rsidRPr="00ED635E" w14:paraId="2178913F" w14:textId="77777777" w:rsidTr="00ED635E">
        <w:tc>
          <w:tcPr>
            <w:tcW w:w="3328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FDEEAAE" w14:textId="00E581D1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Kishanda (Bakiga)</w:t>
            </w:r>
          </w:p>
        </w:tc>
        <w:tc>
          <w:tcPr>
            <w:tcW w:w="299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9D0C0B4" w14:textId="265F0436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3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5DE0528" w14:textId="1C0E0E3A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Unknown</w:t>
            </w:r>
          </w:p>
        </w:tc>
      </w:tr>
      <w:tr w:rsidR="005A73A7" w:rsidRPr="00ED635E" w14:paraId="292AE12B" w14:textId="77777777" w:rsidTr="00ED635E">
        <w:tc>
          <w:tcPr>
            <w:tcW w:w="3328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968DCD4" w14:textId="48B03880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Karehe (Batwa)</w:t>
            </w:r>
          </w:p>
        </w:tc>
        <w:tc>
          <w:tcPr>
            <w:tcW w:w="299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C091996" w14:textId="2631502E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6EC7AAC" w14:textId="2C6B60BB" w:rsidR="005A73A7" w:rsidRPr="00ED635E" w:rsidRDefault="00142984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14</w:t>
            </w:r>
          </w:p>
        </w:tc>
      </w:tr>
      <w:tr w:rsidR="005A73A7" w:rsidRPr="00ED635E" w14:paraId="5C7A10C9" w14:textId="77777777" w:rsidTr="00ED635E">
        <w:tc>
          <w:tcPr>
            <w:tcW w:w="3328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D0CE970" w14:textId="04942592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Mukono (Bakiga)</w:t>
            </w:r>
          </w:p>
        </w:tc>
        <w:tc>
          <w:tcPr>
            <w:tcW w:w="299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7B5CB8D" w14:textId="4CDDAFE7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31" w:type="dxa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3645E15" w14:textId="446F4E47" w:rsidR="005A73A7" w:rsidRPr="00ED635E" w:rsidRDefault="005A73A7">
            <w:pPr>
              <w:rPr>
                <w:rFonts w:ascii="Times New Roman" w:hAnsi="Times New Roman" w:cs="Times New Roman"/>
              </w:rPr>
            </w:pPr>
            <w:r w:rsidRPr="00ED635E"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5845DA77" w14:textId="77777777" w:rsidR="00F04BCC" w:rsidRDefault="0073012C"/>
    <w:sectPr w:rsidR="00F04B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3A7"/>
    <w:rsid w:val="000C50EB"/>
    <w:rsid w:val="00106C6B"/>
    <w:rsid w:val="001310DB"/>
    <w:rsid w:val="00142984"/>
    <w:rsid w:val="002B1B8E"/>
    <w:rsid w:val="00345BE1"/>
    <w:rsid w:val="00390196"/>
    <w:rsid w:val="003A7CCC"/>
    <w:rsid w:val="004C5227"/>
    <w:rsid w:val="005169E2"/>
    <w:rsid w:val="005A73A7"/>
    <w:rsid w:val="005E6ED3"/>
    <w:rsid w:val="005E7C8E"/>
    <w:rsid w:val="0073012C"/>
    <w:rsid w:val="00733A50"/>
    <w:rsid w:val="008D2365"/>
    <w:rsid w:val="00976DEA"/>
    <w:rsid w:val="00ED635E"/>
    <w:rsid w:val="00F04DCE"/>
    <w:rsid w:val="00F6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03A07"/>
  <w15:chartTrackingRefBased/>
  <w15:docId w15:val="{440566BC-0250-4371-B02E-FA62921C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3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3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yson</dc:creator>
  <cp:keywords/>
  <dc:description/>
  <cp:lastModifiedBy>Julia Bryson</cp:lastModifiedBy>
  <cp:revision>13</cp:revision>
  <dcterms:created xsi:type="dcterms:W3CDTF">2020-11-16T05:31:00Z</dcterms:created>
  <dcterms:modified xsi:type="dcterms:W3CDTF">2020-12-20T02:25:00Z</dcterms:modified>
</cp:coreProperties>
</file>